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D6039" w14:textId="77777777" w:rsidR="00080C37" w:rsidRPr="002B68DA" w:rsidRDefault="00080C37" w:rsidP="00080C37">
      <w:pPr>
        <w:pStyle w:val="Heading2"/>
        <w:rPr>
          <w:b/>
          <w:i w:val="0"/>
        </w:rPr>
      </w:pPr>
      <w:r w:rsidRPr="002B68DA">
        <w:rPr>
          <w:b/>
          <w:i w:val="0"/>
        </w:rPr>
        <w:t xml:space="preserve">S3 Table. </w:t>
      </w:r>
      <w:proofErr w:type="gramStart"/>
      <w:r w:rsidRPr="002B68DA">
        <w:rPr>
          <w:b/>
          <w:i w:val="0"/>
        </w:rPr>
        <w:t>Summary of TTV types identified.</w:t>
      </w:r>
      <w:proofErr w:type="gramEnd"/>
    </w:p>
    <w:tbl>
      <w:tblPr>
        <w:tblW w:w="85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134"/>
        <w:gridCol w:w="5812"/>
      </w:tblGrid>
      <w:tr w:rsidR="00D125BE" w:rsidRPr="002B68DA" w14:paraId="36F366DD" w14:textId="77777777" w:rsidTr="00092427">
        <w:trPr>
          <w:trHeight w:val="2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BE564" w14:textId="0A05D220" w:rsidR="00D125BE" w:rsidRPr="002B68DA" w:rsidRDefault="00D125BE" w:rsidP="00D125BE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aaa505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BF94F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580637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6D1AE2B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C539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06A2" w14:textId="5C7CAED0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301F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1DF198B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3A68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658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J19450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92E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VERIFIED: Torque teno virus isolate TTV_Amsterdam_1994, complete genome</w:t>
            </w:r>
          </w:p>
        </w:tc>
      </w:tr>
      <w:tr w:rsidR="00D125BE" w:rsidRPr="002B68DA" w14:paraId="0F59924A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9F22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B74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6460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66D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0 DNA, complete genome, isolate: JT34F</w:t>
            </w:r>
          </w:p>
        </w:tc>
      </w:tr>
      <w:tr w:rsidR="00D125BE" w:rsidRPr="002B68DA" w14:paraId="2EA97D2A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8109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00D3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122914.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6E3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JA20, complete genome</w:t>
            </w:r>
          </w:p>
        </w:tc>
      </w:tr>
      <w:tr w:rsidR="00D125BE" w:rsidRPr="002B68DA" w14:paraId="2E585764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1A48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1E0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12291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3B7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GH1, complete genome</w:t>
            </w:r>
          </w:p>
        </w:tc>
      </w:tr>
      <w:tr w:rsidR="00D125BE" w:rsidRPr="002B68DA" w14:paraId="56D6F31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E15E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8D1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24713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AEA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TUPB, complete genome</w:t>
            </w:r>
          </w:p>
        </w:tc>
      </w:tr>
      <w:tr w:rsidR="00D125BE" w:rsidRPr="002B68DA" w14:paraId="6073AFEB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F10F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911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64604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BB2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DNA, complete genome, isolate: CT39F</w:t>
            </w:r>
          </w:p>
        </w:tc>
      </w:tr>
      <w:tr w:rsidR="00D125BE" w:rsidRPr="002B68DA" w14:paraId="4B7F7E63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C1AF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48F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F9C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2D153A74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32DD3" w14:textId="77777777" w:rsidR="00D125BE" w:rsidRPr="002B68DA" w:rsidRDefault="00D125BE" w:rsidP="00D125BE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</w:p>
          <w:p w14:paraId="7AD8400C" w14:textId="33D243B8" w:rsidR="00D125BE" w:rsidRPr="002B68DA" w:rsidRDefault="00D125BE" w:rsidP="00D125BE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agx71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DF8EE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3A3F0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1C516B86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65C9" w14:textId="2161BEA8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B433" w14:textId="3B2098A1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DCBE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0734EE7F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781A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4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40C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848325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03F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HD13a gsB20.33</w:t>
            </w:r>
          </w:p>
        </w:tc>
      </w:tr>
      <w:tr w:rsidR="00D125BE" w:rsidRPr="002B68DA" w14:paraId="5107821A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7BBF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43B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84832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FB6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HD13c gsB21.51</w:t>
            </w:r>
          </w:p>
        </w:tc>
      </w:tr>
      <w:tr w:rsidR="00D125BE" w:rsidRPr="002B68DA" w14:paraId="08CD0A29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46C5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B44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848326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EBC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HD13b gsB20.58</w:t>
            </w:r>
          </w:p>
        </w:tc>
      </w:tr>
      <w:tr w:rsidR="00D125BE" w:rsidRPr="002B68DA" w14:paraId="1D49B592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03FD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F0A1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1761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23B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6 DNA, complete genome, isolate: TUS01</w:t>
            </w:r>
          </w:p>
        </w:tc>
      </w:tr>
      <w:tr w:rsidR="00D125BE" w:rsidRPr="002B68DA" w14:paraId="01F75CD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1D67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A0C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J082064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D50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isolate TTV-Hebei-1, complete genome</w:t>
            </w:r>
          </w:p>
        </w:tc>
      </w:tr>
      <w:tr w:rsidR="00D125BE" w:rsidRPr="002B68DA" w14:paraId="699884DD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450D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ACD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5464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E71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8 DNA, complete genome, genotype 22</w:t>
            </w:r>
          </w:p>
        </w:tc>
      </w:tr>
      <w:tr w:rsidR="00D125BE" w:rsidRPr="002B68DA" w14:paraId="4402C0F7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595A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BCF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6460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3A5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0 DNA, complete genome, isolate: JT34F</w:t>
            </w:r>
          </w:p>
        </w:tc>
      </w:tr>
      <w:tr w:rsidR="00D125BE" w:rsidRPr="002B68DA" w14:paraId="2E2FE9BB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7D86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440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261761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FC9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7 isolate PMV, complete genome</w:t>
            </w:r>
          </w:p>
        </w:tc>
      </w:tr>
      <w:tr w:rsidR="00D125BE" w:rsidRPr="002B68DA" w14:paraId="3F711012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8956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B38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2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5C0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20a (uro960)</w:t>
            </w:r>
          </w:p>
        </w:tc>
      </w:tr>
      <w:tr w:rsidR="00D125BE" w:rsidRPr="002B68DA" w14:paraId="68DEC566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8494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2411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J620219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753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, isolate tth9, complete genome</w:t>
            </w:r>
          </w:p>
        </w:tc>
      </w:tr>
      <w:tr w:rsidR="00D125BE" w:rsidRPr="002B68DA" w14:paraId="6216089F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B0B3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B05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5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20C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20d (uro746)</w:t>
            </w:r>
          </w:p>
        </w:tc>
      </w:tr>
      <w:tr w:rsidR="00D125BE" w:rsidRPr="002B68DA" w14:paraId="208E6614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BE15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019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25946.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3BF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9 DNA, complete genome, isolate: TTV SANBAN</w:t>
            </w:r>
          </w:p>
        </w:tc>
      </w:tr>
      <w:tr w:rsidR="00D125BE" w:rsidRPr="002B68DA" w14:paraId="6666F7AA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7CBB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D43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453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20b (uro742)</w:t>
            </w:r>
          </w:p>
        </w:tc>
      </w:tr>
      <w:tr w:rsidR="00D125BE" w:rsidRPr="002B68DA" w14:paraId="778784DE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4B7B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92A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Y666122.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3E1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3 strain HEL32, complete genome</w:t>
            </w:r>
          </w:p>
        </w:tc>
      </w:tr>
      <w:tr w:rsidR="00D125BE" w:rsidRPr="002B68DA" w14:paraId="0221B56D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80EA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5F1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64605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8CC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2 DNA, complete genome, isolate: CT44F</w:t>
            </w:r>
          </w:p>
        </w:tc>
      </w:tr>
      <w:tr w:rsidR="00D125BE" w:rsidRPr="002B68DA" w14:paraId="421B1DFF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3C39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4707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U797360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95B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0 isolate BIS8-17, complete genome</w:t>
            </w:r>
          </w:p>
        </w:tc>
      </w:tr>
      <w:tr w:rsidR="00D125BE" w:rsidRPr="002B68DA" w14:paraId="7D4B01D1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A7B2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1E8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435014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B44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6 isolate KAV, complete genome</w:t>
            </w:r>
          </w:p>
        </w:tc>
      </w:tr>
      <w:tr w:rsidR="00D125BE" w:rsidRPr="002B68DA" w14:paraId="568876A5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C7BD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45F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298585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30A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Polish isolate P/1C1, complete genome</w:t>
            </w:r>
          </w:p>
        </w:tc>
      </w:tr>
      <w:tr w:rsidR="00D125BE" w:rsidRPr="002B68DA" w14:paraId="425CFCB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474B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D55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12291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8DA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GH1, complete genome</w:t>
            </w:r>
          </w:p>
        </w:tc>
      </w:tr>
      <w:tr w:rsidR="00D125BE" w:rsidRPr="002B68DA" w14:paraId="6B3FAE4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B7EE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FD4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5464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622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DNA, complete genome, genotype 23</w:t>
            </w:r>
          </w:p>
        </w:tc>
      </w:tr>
      <w:tr w:rsidR="00D125BE" w:rsidRPr="002B68DA" w14:paraId="4AC1BABE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C06B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807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N980171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4CE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isolate TPK01, complete genome</w:t>
            </w:r>
          </w:p>
        </w:tc>
      </w:tr>
      <w:tr w:rsidR="00D125BE" w:rsidRPr="002B68DA" w14:paraId="4ED83AD4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E417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FD8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24713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0BB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TUPB, complete genome</w:t>
            </w:r>
          </w:p>
        </w:tc>
      </w:tr>
      <w:tr w:rsidR="00D125BE" w:rsidRPr="002B68DA" w14:paraId="064BC305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9B9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C9D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122914.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1CF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JA20, complete genome</w:t>
            </w:r>
          </w:p>
        </w:tc>
      </w:tr>
      <w:tr w:rsidR="00D125BE" w:rsidRPr="002B68DA" w14:paraId="53BFE29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99E6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E14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8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0B2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7 (uro702)</w:t>
            </w:r>
          </w:p>
        </w:tc>
      </w:tr>
      <w:tr w:rsidR="00D125BE" w:rsidRPr="002B68DA" w14:paraId="359D4FE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51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A6D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8D9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6DCCC880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B9168" w14:textId="77777777" w:rsidR="00092427" w:rsidRPr="002B68DA" w:rsidRDefault="00092427" w:rsidP="00D125BE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</w:p>
          <w:p w14:paraId="4DD27BAA" w14:textId="61839B37" w:rsidR="00D125BE" w:rsidRPr="002B68DA" w:rsidRDefault="00D125BE" w:rsidP="00D125BE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bvd197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F04FF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F751D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6D6B6011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C85C" w14:textId="155DFF0C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5F6A" w14:textId="02C5C425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5838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5033BA2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C37A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D785" w14:textId="7581740B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FR848325.1</w:t>
            </w:r>
            <w:r w:rsidR="00AC016F" w:rsidRPr="00AC016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AC016F" w:rsidRPr="00AC0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C5A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Torque teno virus complete genome, isolate HD13a gsB20.33</w:t>
            </w:r>
          </w:p>
        </w:tc>
      </w:tr>
      <w:tr w:rsidR="00D125BE" w:rsidRPr="002B68DA" w14:paraId="1CB3CE3B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7B7E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631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FR848326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67A3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Torque teno virus complete genome, isolate HD13b gsB20.58</w:t>
            </w:r>
          </w:p>
        </w:tc>
      </w:tr>
      <w:tr w:rsidR="00D125BE" w:rsidRPr="002B68DA" w14:paraId="56D1302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16A1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DC0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FR84832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113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Torque teno virus complete genome, isolate HD13c gsB21.51</w:t>
            </w:r>
          </w:p>
        </w:tc>
      </w:tr>
      <w:tr w:rsidR="00D125BE" w:rsidRPr="002B68DA" w14:paraId="25F1235E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5CC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C023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CE1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76512739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39C42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5C0F49BA" w14:textId="30D4746F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cjq50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C48C0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FC1F9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543F8AE3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9A7F" w14:textId="3BC95DA2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A90A" w14:textId="7494E618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D998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2313ACA0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4F41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5A44" w14:textId="68680124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FR848325.1</w:t>
            </w:r>
            <w:r w:rsidR="00AC016F" w:rsidRPr="00AC0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9AA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Torque teno virus complete genome, isolate HD13a gsB20.33</w:t>
            </w:r>
          </w:p>
        </w:tc>
      </w:tr>
      <w:tr w:rsidR="00D125BE" w:rsidRPr="002B68DA" w14:paraId="018F1C02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E6AA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E66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AF298585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73F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TT virus Polish isolate P/1C1, complete genome</w:t>
            </w:r>
          </w:p>
        </w:tc>
      </w:tr>
      <w:tr w:rsidR="00D125BE" w:rsidRPr="002B68DA" w14:paraId="37F441AD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C319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5B0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867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11009A2B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E68FE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7B3CEA6B" w14:textId="381FA39C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fja259</w:t>
            </w:r>
            <w:proofErr w:type="gramEnd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 xml:space="preserve"> (1/15)</w:t>
            </w:r>
            <w:r w:rsidR="002F1082" w:rsidRPr="002F108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9F797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C4B47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65ED5604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FC5C" w14:textId="317C4804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5D7D" w14:textId="42BAD30E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7F37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742C2F31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ABCF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FF17" w14:textId="2B302C9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FR848325.1</w:t>
            </w:r>
            <w:r w:rsidR="00AC016F" w:rsidRPr="00AC0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D57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Torque teno virus complete genome, isolate HD13a gsB20.33</w:t>
            </w:r>
          </w:p>
        </w:tc>
      </w:tr>
      <w:tr w:rsidR="00D125BE" w:rsidRPr="002B68DA" w14:paraId="48952F8E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822D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E4B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AB01761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4D2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Torque teno virus 16 DNA, complete genome, isolate: TUS01</w:t>
            </w:r>
          </w:p>
        </w:tc>
      </w:tr>
      <w:tr w:rsidR="00D125BE" w:rsidRPr="002B68DA" w14:paraId="4494135A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0407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95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51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0738CA6A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EAA06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3139BF8A" w14:textId="148E74B3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fyc30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5F11F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FD986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6AA4AE86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4F3F" w14:textId="480DC83B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C7DA" w14:textId="23119496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D73A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74F197D2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673D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8878" w14:textId="07DFE311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FR848325.1</w:t>
            </w:r>
            <w:r w:rsidR="00AC016F" w:rsidRPr="00AC0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406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Torque teno virus complete genome, isolate HD13a gsB20.33</w:t>
            </w:r>
          </w:p>
        </w:tc>
      </w:tr>
      <w:tr w:rsidR="00D125BE" w:rsidRPr="002B68DA" w14:paraId="0AF9A719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6EB1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79C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AB01761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B731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strike/>
                <w:color w:val="000000" w:themeColor="text1"/>
                <w:sz w:val="16"/>
                <w:szCs w:val="16"/>
              </w:rPr>
              <w:t>Torque teno virus 16 DNA, complete genome, isolate: TUS01</w:t>
            </w:r>
          </w:p>
        </w:tc>
      </w:tr>
      <w:tr w:rsidR="00D125BE" w:rsidRPr="002B68DA" w14:paraId="6F31E1C1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91BA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8BC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FB4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47BF5BDA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D622C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3029F6A0" w14:textId="76F9B7CE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hjw49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72A65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24F77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16A34670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8215" w14:textId="230054E8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351F" w14:textId="6FDEAA8A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C9C5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5743BEB5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B643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208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P036971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9C01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isolate TTV-2013, complete genome</w:t>
            </w:r>
          </w:p>
        </w:tc>
      </w:tr>
      <w:tr w:rsidR="00D125BE" w:rsidRPr="002B68DA" w14:paraId="00BCCDC7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107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E7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3DB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51120AE7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C2274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34EAB1FD" w14:textId="38FA860E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hwa78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B0E81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82B4D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699D8989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FE60" w14:textId="4664EEDC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9F8F" w14:textId="222E9C7F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265D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6341B1B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F60D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4B9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0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4EF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8b (uro705)</w:t>
            </w:r>
          </w:p>
        </w:tc>
      </w:tr>
      <w:tr w:rsidR="00D125BE" w:rsidRPr="002B68DA" w14:paraId="6280DE2D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FFFC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5E1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89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347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8a (uro703)</w:t>
            </w:r>
          </w:p>
        </w:tc>
      </w:tr>
      <w:tr w:rsidR="00D125BE" w:rsidRPr="002B68DA" w14:paraId="02EC202E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2AD8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9AF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122914.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420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JA20, complete genome</w:t>
            </w:r>
          </w:p>
        </w:tc>
      </w:tr>
      <w:tr w:rsidR="00D125BE" w:rsidRPr="002B68DA" w14:paraId="398618DB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792C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65E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7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FFE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6c (gbCsCt43.3)</w:t>
            </w:r>
          </w:p>
        </w:tc>
      </w:tr>
      <w:tr w:rsidR="00D125BE" w:rsidRPr="002B68DA" w14:paraId="60A37601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ED67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615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24713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D133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TUPB, complete genome</w:t>
            </w:r>
          </w:p>
        </w:tc>
      </w:tr>
      <w:tr w:rsidR="00D125BE" w:rsidRPr="002B68DA" w14:paraId="4665C981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FC26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414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7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1EC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6b (gbCsCt43.1)</w:t>
            </w:r>
          </w:p>
        </w:tc>
      </w:tr>
      <w:tr w:rsidR="00D125BE" w:rsidRPr="002B68DA" w14:paraId="15045A5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10C6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2C1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Y82398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002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isolate 2h, complete genome</w:t>
            </w:r>
          </w:p>
        </w:tc>
      </w:tr>
      <w:tr w:rsidR="00D125BE" w:rsidRPr="002B68DA" w14:paraId="616C7052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D65F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B86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76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229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6a (gbCsCt43.2)</w:t>
            </w:r>
          </w:p>
        </w:tc>
      </w:tr>
      <w:tr w:rsidR="00D125BE" w:rsidRPr="002B68DA" w14:paraId="670B6A7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158A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283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Y666122.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EB6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3 strain HEL32, complete genome</w:t>
            </w:r>
          </w:p>
        </w:tc>
      </w:tr>
      <w:tr w:rsidR="00D125BE" w:rsidRPr="002B68DA" w14:paraId="46AF56D7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6729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8C5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5464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274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DNA, complete genome, genotype 23</w:t>
            </w:r>
          </w:p>
        </w:tc>
      </w:tr>
      <w:tr w:rsidR="00D125BE" w:rsidRPr="002B68DA" w14:paraId="4E42DEB4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58DD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F67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J194502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224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VERIFIED: Torque teno virus isolate TTV_Amsterdam_1995, complete genome</w:t>
            </w:r>
          </w:p>
        </w:tc>
      </w:tr>
      <w:tr w:rsidR="00D125BE" w:rsidRPr="002B68DA" w14:paraId="4F472A7E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BB3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F9A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Y823989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487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isolate 3h, complete genome</w:t>
            </w:r>
          </w:p>
        </w:tc>
      </w:tr>
      <w:tr w:rsidR="00D125BE" w:rsidRPr="002B68DA" w14:paraId="5B03A0E2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78B6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B58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2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07D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20a (uro960)</w:t>
            </w:r>
          </w:p>
        </w:tc>
      </w:tr>
      <w:tr w:rsidR="00D125BE" w:rsidRPr="002B68DA" w14:paraId="4297C7C7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F8B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723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435014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B8F7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6 isolate KAV, complete genome</w:t>
            </w:r>
          </w:p>
        </w:tc>
      </w:tr>
      <w:tr w:rsidR="00D125BE" w:rsidRPr="002B68DA" w14:paraId="2EB5762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29AE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CC8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5464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57F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8 DNA, complete genome, genotype 22</w:t>
            </w:r>
          </w:p>
        </w:tc>
      </w:tr>
      <w:tr w:rsidR="00D125BE" w:rsidRPr="002B68DA" w14:paraId="5BCDB974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C502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9FF7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P343841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A71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VERIFIED: Torque teno virus isolate S74, complete genome</w:t>
            </w:r>
          </w:p>
        </w:tc>
      </w:tr>
      <w:tr w:rsidR="00D125BE" w:rsidRPr="002B68DA" w14:paraId="2C97B67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9718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628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25946.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147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9 DNA, complete genome, isolate: TTV SANBAN</w:t>
            </w:r>
          </w:p>
        </w:tc>
      </w:tr>
      <w:tr w:rsidR="00D125BE" w:rsidRPr="002B68DA" w14:paraId="59A1D0BD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72DB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1BC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J62022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10B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, isolate tth5, complete genome</w:t>
            </w:r>
          </w:p>
        </w:tc>
      </w:tr>
      <w:tr w:rsidR="00D125BE" w:rsidRPr="002B68DA" w14:paraId="43781625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BD3B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33A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J620226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A3B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, isolate tth4, complete genome</w:t>
            </w:r>
          </w:p>
        </w:tc>
      </w:tr>
      <w:tr w:rsidR="00D125BE" w:rsidRPr="002B68DA" w14:paraId="619E4FC0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E8D1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56F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12291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298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GH1, complete genome</w:t>
            </w:r>
          </w:p>
        </w:tc>
      </w:tr>
      <w:tr w:rsidR="00D125BE" w:rsidRPr="002B68DA" w14:paraId="1381C617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A006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B56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85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5B13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6j (gbDhDi43.6)</w:t>
            </w:r>
          </w:p>
        </w:tc>
      </w:tr>
      <w:tr w:rsidR="00D125BE" w:rsidRPr="002B68DA" w14:paraId="11B3D9D9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CE95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09F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086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68111299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28857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4800A1B0" w14:textId="50F9728D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nrk011</w:t>
            </w:r>
            <w:proofErr w:type="gramEnd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 xml:space="preserve"> (06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7AA1D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5F7D2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09ED40A9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6ACE" w14:textId="66698B08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2431" w14:textId="0EB12E40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7752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6086AB5E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4205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8BB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24713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B36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TUPB, complete genome</w:t>
            </w:r>
          </w:p>
        </w:tc>
      </w:tr>
      <w:tr w:rsidR="00D125BE" w:rsidRPr="002B68DA" w14:paraId="113E8857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45BE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537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2866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6347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5 DNA, complete genome, isolate: TJN01</w:t>
            </w:r>
          </w:p>
        </w:tc>
      </w:tr>
      <w:tr w:rsidR="00D125BE" w:rsidRPr="002B68DA" w14:paraId="7B02833E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835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781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1761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F71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6 DNA, complete genome, isolate: TUS01</w:t>
            </w:r>
          </w:p>
        </w:tc>
      </w:tr>
      <w:tr w:rsidR="00D125BE" w:rsidRPr="002B68DA" w14:paraId="0A486842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B3BF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9A6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J194619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359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dent Torque teno virus 1 isolate AS_WM1_Se_2, complete genome</w:t>
            </w:r>
          </w:p>
        </w:tc>
      </w:tr>
      <w:tr w:rsidR="00D125BE" w:rsidRPr="002B68DA" w14:paraId="248E3633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EFD4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790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J62021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A3E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, isolate tth3, complete genome</w:t>
            </w:r>
          </w:p>
        </w:tc>
      </w:tr>
      <w:tr w:rsidR="00D125BE" w:rsidRPr="002B68DA" w14:paraId="6E53DE2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7E9E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5B5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69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25D5B72A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56765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6D40CC1C" w14:textId="3C60765F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nrk011</w:t>
            </w:r>
            <w:proofErr w:type="gramEnd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 xml:space="preserve"> (09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34C33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F2E72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342824D2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25C7" w14:textId="12E1FEF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1E55" w14:textId="0D35F58E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70F5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5F1E3621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3B5B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13F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2866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9A1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5 DNA, complete genome, isolate: TJN01</w:t>
            </w:r>
          </w:p>
        </w:tc>
      </w:tr>
      <w:tr w:rsidR="00D125BE" w:rsidRPr="002B68DA" w14:paraId="2EE612B5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0456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318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17613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038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6 DNA, complete genome, isolate: TUS01</w:t>
            </w:r>
          </w:p>
        </w:tc>
      </w:tr>
      <w:tr w:rsidR="00D125BE" w:rsidRPr="002B68DA" w14:paraId="0010D3AB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E00F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62E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24713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643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TUPB, complete genome</w:t>
            </w:r>
          </w:p>
        </w:tc>
      </w:tr>
      <w:tr w:rsidR="00D125BE" w:rsidRPr="002B68DA" w14:paraId="170BCDA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7A7F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1E6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5464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F4B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8 DNA, complete genome, genotype 22</w:t>
            </w:r>
          </w:p>
        </w:tc>
      </w:tr>
      <w:tr w:rsidR="00D125BE" w:rsidRPr="002B68DA" w14:paraId="583C0D0F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0987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666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Y823989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0F2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isolate 3h, complete genome</w:t>
            </w:r>
          </w:p>
        </w:tc>
      </w:tr>
      <w:tr w:rsidR="00D125BE" w:rsidRPr="002B68DA" w14:paraId="01C8F8FA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1CD3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C89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0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C92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8b (uro705)</w:t>
            </w:r>
          </w:p>
        </w:tc>
      </w:tr>
      <w:tr w:rsidR="00D125BE" w:rsidRPr="002B68DA" w14:paraId="0DEBDF45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1BA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ACE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89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FE3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8a (uro703)</w:t>
            </w:r>
          </w:p>
        </w:tc>
      </w:tr>
      <w:tr w:rsidR="00D125BE" w:rsidRPr="002B68DA" w14:paraId="42219B71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9F6D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FA3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7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76E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6c (gbCsCt43.3)</w:t>
            </w:r>
          </w:p>
        </w:tc>
      </w:tr>
      <w:tr w:rsidR="00D125BE" w:rsidRPr="002B68DA" w14:paraId="208DE0A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CA83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D4F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C53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591CA210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C55D9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205BB0B3" w14:textId="39E72417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rcn63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683B0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6EDC6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41ED1D44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D9BD" w14:textId="2BE11C1D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065F" w14:textId="02185544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34C4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68E0B4E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B72E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556C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25946.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F7C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19 DNA, complete genome, isolate: TTV SANBAN</w:t>
            </w:r>
          </w:p>
        </w:tc>
      </w:tr>
      <w:tr w:rsidR="00D125BE" w:rsidRPr="002B68DA" w14:paraId="0A97B05F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FB15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01B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5464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707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8 DNA, complete genome, genotype 22</w:t>
            </w:r>
          </w:p>
        </w:tc>
      </w:tr>
      <w:tr w:rsidR="00D125BE" w:rsidRPr="002B68DA" w14:paraId="3B829617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4761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131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81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B57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6f (gbCuCv43.2)</w:t>
            </w:r>
          </w:p>
        </w:tc>
      </w:tr>
      <w:tr w:rsidR="00D125BE" w:rsidRPr="002B68DA" w14:paraId="00337A8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EFF8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D79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7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3F5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6c (gbCsCt43.3)</w:t>
            </w:r>
          </w:p>
        </w:tc>
      </w:tr>
      <w:tr w:rsidR="00D125BE" w:rsidRPr="002B68DA" w14:paraId="1EAB0F54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8325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DCD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2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DE2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20a (uro960)</w:t>
            </w:r>
          </w:p>
        </w:tc>
      </w:tr>
      <w:tr w:rsidR="00D125BE" w:rsidRPr="002B68DA" w14:paraId="168063B0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E68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9EF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Y823989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EA6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isolate 3h, complete genome</w:t>
            </w:r>
          </w:p>
        </w:tc>
      </w:tr>
      <w:tr w:rsidR="00D125BE" w:rsidRPr="002B68DA" w14:paraId="047B4C9C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360E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65F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76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8FE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6a (gbCsCt43.2)</w:t>
            </w:r>
          </w:p>
        </w:tc>
      </w:tr>
      <w:tr w:rsidR="00D125BE" w:rsidRPr="002B68DA" w14:paraId="274526EA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ECC1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6B07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24713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A6E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TUPB, complete genome</w:t>
            </w:r>
          </w:p>
        </w:tc>
      </w:tr>
      <w:tr w:rsidR="00D125BE" w:rsidRPr="002B68DA" w14:paraId="0612B63D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9C49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76F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781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21 (rheu111)</w:t>
            </w:r>
          </w:p>
        </w:tc>
      </w:tr>
      <w:tr w:rsidR="00D125BE" w:rsidRPr="002B68DA" w14:paraId="2B85AE57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AEC3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2F6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122914.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587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JA20, complete genome</w:t>
            </w:r>
          </w:p>
        </w:tc>
      </w:tr>
      <w:tr w:rsidR="00D125BE" w:rsidRPr="002B68DA" w14:paraId="2017E08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5F8C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70C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017610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348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genotype 1a DNA, complete genome</w:t>
            </w:r>
          </w:p>
        </w:tc>
      </w:tr>
      <w:tr w:rsidR="00D125BE" w:rsidRPr="002B68DA" w14:paraId="501C65A3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61DA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D61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0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0248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8b (uro705)</w:t>
            </w:r>
          </w:p>
        </w:tc>
      </w:tr>
      <w:tr w:rsidR="00D125BE" w:rsidRPr="002B68DA" w14:paraId="45FD506D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DF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3E5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5464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2771C8B8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63C99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72A551D9" w14:textId="1A16ADF8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xch383</w:t>
            </w:r>
            <w:proofErr w:type="gramEnd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 xml:space="preserve"> (4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1DC14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4DAFC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62C26522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A856" w14:textId="3DB708A4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BE7C" w14:textId="11E88DE9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93AF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69E6E7B5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7328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7615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2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F87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20a (uro960)</w:t>
            </w:r>
          </w:p>
        </w:tc>
      </w:tr>
      <w:tr w:rsidR="00D125BE" w:rsidRPr="002B68DA" w14:paraId="709360B7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17F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428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P343840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336B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VERIFIED: Torque teno virus isolate S73, complete genome</w:t>
            </w:r>
          </w:p>
        </w:tc>
      </w:tr>
      <w:tr w:rsidR="00D125BE" w:rsidRPr="002B68DA" w14:paraId="7DD3BE20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480B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A39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89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B5C9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8a (uro703)</w:t>
            </w:r>
          </w:p>
        </w:tc>
      </w:tr>
      <w:tr w:rsidR="00D125BE" w:rsidRPr="002B68DA" w14:paraId="287B8B5D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7A73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7853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Y82398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ED62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isolate 2h, complete genome</w:t>
            </w:r>
          </w:p>
        </w:tc>
      </w:tr>
      <w:tr w:rsidR="00D125BE" w:rsidRPr="002B68DA" w14:paraId="21E1D483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1E46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315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J194502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464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VERIFIED: Torque teno virus isolate TTV_Amsterdam_1995, complete genome</w:t>
            </w:r>
          </w:p>
        </w:tc>
      </w:tr>
      <w:tr w:rsidR="00D125BE" w:rsidRPr="002B68DA" w14:paraId="1987C51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BD4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1C0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J082064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72AA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isolate TTV-Hebei-1, complete genome</w:t>
            </w:r>
          </w:p>
        </w:tc>
      </w:tr>
      <w:tr w:rsidR="00D125BE" w:rsidRPr="002B68DA" w14:paraId="2E32FA4B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BC12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CBD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98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C883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21 (rheu111)</w:t>
            </w:r>
          </w:p>
        </w:tc>
      </w:tr>
      <w:tr w:rsidR="00D125BE" w:rsidRPr="002B68DA" w14:paraId="7031EE26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7E44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DD6D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000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3E84000C" w14:textId="77777777" w:rsidTr="00092427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FA076" w14:textId="77777777" w:rsidR="00092427" w:rsidRPr="002B68DA" w:rsidRDefault="00092427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3A05EAE4" w14:textId="44040931" w:rsidR="00D125BE" w:rsidRPr="002B68DA" w:rsidRDefault="00D125BE" w:rsidP="00092427">
            <w:pPr>
              <w:ind w:left="191" w:right="-123" w:hanging="19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gramStart"/>
            <w:r w:rsidRPr="002B68D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16"/>
              </w:rPr>
              <w:t>yqv88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0F4EA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05E71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125BE" w:rsidRPr="002B68DA" w14:paraId="276167A9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2ADA" w14:textId="1959727C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C47D" w14:textId="1D275B9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BA56" w14:textId="77777777" w:rsidR="00D125BE" w:rsidRPr="002B68DA" w:rsidRDefault="00D125BE" w:rsidP="00D125BE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rus type</w:t>
            </w:r>
          </w:p>
        </w:tc>
      </w:tr>
      <w:tr w:rsidR="00D125BE" w:rsidRPr="002B68DA" w14:paraId="20D150C3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D180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F186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751489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42DF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rque teno virus complete genome, isolate TTV-HD18a (uro703)</w:t>
            </w:r>
          </w:p>
        </w:tc>
      </w:tr>
      <w:tr w:rsidR="00D125BE" w:rsidRPr="002B68DA" w14:paraId="12DFB378" w14:textId="77777777" w:rsidTr="00092427">
        <w:trPr>
          <w:trHeight w:val="2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B3E8" w14:textId="77777777" w:rsidR="00D125BE" w:rsidRPr="002B68DA" w:rsidRDefault="00D125BE" w:rsidP="00D125BE">
            <w:pPr>
              <w:ind w:left="191" w:firstLineChars="100" w:firstLine="16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A653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247137.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65DE" w14:textId="77777777" w:rsidR="00D125BE" w:rsidRPr="002B68DA" w:rsidRDefault="00D125BE" w:rsidP="00D125BE">
            <w:pPr>
              <w:ind w:left="191" w:hanging="19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68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T virus isolate TUPB, complete genome</w:t>
            </w:r>
          </w:p>
        </w:tc>
      </w:tr>
    </w:tbl>
    <w:p w14:paraId="2AF4B074" w14:textId="77777777" w:rsidR="00A6693E" w:rsidRDefault="00A6693E">
      <w:pPr>
        <w:rPr>
          <w:color w:val="000000" w:themeColor="text1"/>
        </w:rPr>
      </w:pPr>
    </w:p>
    <w:p w14:paraId="62C45593" w14:textId="27FE16EC" w:rsidR="002F1082" w:rsidRPr="002F1082" w:rsidRDefault="00AC016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AC016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48463B">
        <w:rPr>
          <w:rFonts w:ascii="Times New Roman" w:hAnsi="Times New Roman" w:cs="Times New Roman"/>
          <w:color w:val="000000" w:themeColor="text1"/>
        </w:rPr>
        <w:t>Strikethrough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reads were considered </w:t>
      </w:r>
      <w:r w:rsidR="002F1082" w:rsidRPr="002F1082">
        <w:rPr>
          <w:rFonts w:ascii="Times New Roman" w:hAnsi="Times New Roman" w:cs="Times New Roman"/>
          <w:color w:val="000000" w:themeColor="text1"/>
        </w:rPr>
        <w:t>contamination</w:t>
      </w:r>
      <w:r w:rsidR="002F1082">
        <w:rPr>
          <w:rFonts w:ascii="Times New Roman" w:hAnsi="Times New Roman" w:cs="Times New Roman"/>
          <w:color w:val="000000" w:themeColor="text1"/>
        </w:rPr>
        <w:t>.</w:t>
      </w:r>
    </w:p>
    <w:sectPr w:rsidR="002F1082" w:rsidRPr="002F1082" w:rsidSect="00020819">
      <w:pgSz w:w="11907" w:h="16840"/>
      <w:pgMar w:top="851" w:right="1134" w:bottom="851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C37"/>
    <w:rsid w:val="00020819"/>
    <w:rsid w:val="00044395"/>
    <w:rsid w:val="00080C37"/>
    <w:rsid w:val="00092427"/>
    <w:rsid w:val="002B68DA"/>
    <w:rsid w:val="002F1082"/>
    <w:rsid w:val="00460627"/>
    <w:rsid w:val="0048463B"/>
    <w:rsid w:val="00527D41"/>
    <w:rsid w:val="00682863"/>
    <w:rsid w:val="008D33B5"/>
    <w:rsid w:val="00A6693E"/>
    <w:rsid w:val="00AC016F"/>
    <w:rsid w:val="00C836F2"/>
    <w:rsid w:val="00C8405D"/>
    <w:rsid w:val="00D125BE"/>
    <w:rsid w:val="00DA450D"/>
    <w:rsid w:val="00DD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2FC5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C37"/>
    <w:pPr>
      <w:keepNext/>
      <w:keepLines/>
      <w:spacing w:before="240" w:line="480" w:lineRule="auto"/>
      <w:jc w:val="both"/>
      <w:outlineLvl w:val="1"/>
    </w:pPr>
    <w:rPr>
      <w:rFonts w:ascii="Times New Roman" w:eastAsiaTheme="majorEastAsia" w:hAnsi="Times New Roman" w:cstheme="majorBidi"/>
      <w:i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0C37"/>
    <w:rPr>
      <w:rFonts w:ascii="Times New Roman" w:eastAsiaTheme="majorEastAsia" w:hAnsi="Times New Roman" w:cstheme="majorBidi"/>
      <w:i/>
      <w:color w:val="000000" w:themeColor="text1"/>
      <w:sz w:val="22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C37"/>
    <w:pPr>
      <w:keepNext/>
      <w:keepLines/>
      <w:spacing w:before="240" w:line="480" w:lineRule="auto"/>
      <w:jc w:val="both"/>
      <w:outlineLvl w:val="1"/>
    </w:pPr>
    <w:rPr>
      <w:rFonts w:ascii="Times New Roman" w:eastAsiaTheme="majorEastAsia" w:hAnsi="Times New Roman" w:cstheme="majorBidi"/>
      <w:i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0C37"/>
    <w:rPr>
      <w:rFonts w:ascii="Times New Roman" w:eastAsiaTheme="majorEastAsia" w:hAnsi="Times New Roman" w:cstheme="majorBidi"/>
      <w:i/>
      <w:color w:val="000000" w:themeColor="text1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6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084</Words>
  <Characters>6179</Characters>
  <Application>Microsoft Macintosh Word</Application>
  <DocSecurity>0</DocSecurity>
  <Lines>51</Lines>
  <Paragraphs>14</Paragraphs>
  <ScaleCrop>false</ScaleCrop>
  <Company>Institute of Medical Virology</Company>
  <LinksUpToDate>false</LinksUpToDate>
  <CharactersWithSpaces>7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ber</dc:creator>
  <cp:keywords/>
  <dc:description/>
  <cp:lastModifiedBy>Michael Huber</cp:lastModifiedBy>
  <cp:revision>17</cp:revision>
  <dcterms:created xsi:type="dcterms:W3CDTF">2017-03-24T10:00:00Z</dcterms:created>
  <dcterms:modified xsi:type="dcterms:W3CDTF">2017-04-28T18:20:00Z</dcterms:modified>
</cp:coreProperties>
</file>